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DA6" w:rsidRPr="00D25136" w:rsidRDefault="00A43C3A" w:rsidP="00A41DA6">
      <w:pPr>
        <w:spacing w:after="240"/>
        <w:rPr>
          <w:rFonts w:ascii="Times New Roman" w:hAnsi="Times New Roman"/>
          <w:lang w:val="en-US"/>
        </w:rPr>
      </w:pPr>
      <w:r w:rsidRPr="00D07613">
        <w:rPr>
          <w:rFonts w:ascii="Times New Roman" w:hAnsi="Times New Roman"/>
          <w:b/>
          <w:lang w:val="en-GB"/>
        </w:rPr>
        <w:t xml:space="preserve">Table </w:t>
      </w:r>
      <w:r w:rsidR="00D25136" w:rsidRPr="00D25136">
        <w:rPr>
          <w:rFonts w:ascii="Times New Roman" w:hAnsi="Times New Roman"/>
          <w:b/>
          <w:lang w:val="en-US"/>
        </w:rPr>
        <w:t>S2.</w:t>
      </w:r>
      <w:r w:rsidR="00D25136" w:rsidRPr="00D25136">
        <w:rPr>
          <w:rFonts w:ascii="Times New Roman" w:hAnsi="Times New Roman"/>
          <w:lang w:val="en-US"/>
        </w:rPr>
        <w:t xml:space="preserve"> </w:t>
      </w:r>
      <w:proofErr w:type="gramStart"/>
      <w:r w:rsidR="00D25136" w:rsidRPr="00C8391B">
        <w:rPr>
          <w:rFonts w:ascii="Times New Roman" w:hAnsi="Times New Roman"/>
          <w:lang w:val="en-US"/>
        </w:rPr>
        <w:t xml:space="preserve">Observed </w:t>
      </w:r>
      <w:r w:rsidR="00253192">
        <w:rPr>
          <w:rFonts w:ascii="Times New Roman" w:hAnsi="Times New Roman"/>
          <w:lang w:val="en-US"/>
        </w:rPr>
        <w:t>(</w:t>
      </w:r>
      <w:proofErr w:type="spellStart"/>
      <w:r w:rsidR="00253192">
        <w:rPr>
          <w:rFonts w:ascii="Times New Roman" w:hAnsi="Times New Roman"/>
          <w:lang w:val="en-US"/>
        </w:rPr>
        <w:t>Obs</w:t>
      </w:r>
      <w:proofErr w:type="spellEnd"/>
      <w:r w:rsidR="00253192">
        <w:rPr>
          <w:rFonts w:ascii="Times New Roman" w:hAnsi="Times New Roman"/>
          <w:lang w:val="en-US"/>
        </w:rPr>
        <w:t xml:space="preserve">) </w:t>
      </w:r>
      <w:r w:rsidR="00D25136" w:rsidRPr="00C8391B">
        <w:rPr>
          <w:rFonts w:ascii="Times New Roman" w:hAnsi="Times New Roman"/>
          <w:lang w:val="en-US"/>
        </w:rPr>
        <w:t xml:space="preserve">and expected </w:t>
      </w:r>
      <w:r w:rsidR="00253192">
        <w:rPr>
          <w:rFonts w:ascii="Times New Roman" w:hAnsi="Times New Roman"/>
          <w:lang w:val="en-US"/>
        </w:rPr>
        <w:t xml:space="preserve">(Exp) </w:t>
      </w:r>
      <w:r w:rsidR="00D25136" w:rsidRPr="00C8391B">
        <w:rPr>
          <w:rFonts w:ascii="Times New Roman" w:hAnsi="Times New Roman"/>
          <w:lang w:val="en-US"/>
        </w:rPr>
        <w:t xml:space="preserve">frequencies, differences </w:t>
      </w:r>
      <w:r w:rsidR="00253192">
        <w:rPr>
          <w:rFonts w:ascii="Times New Roman" w:hAnsi="Times New Roman"/>
          <w:lang w:val="en-US"/>
        </w:rPr>
        <w:t xml:space="preserve">(Diff) </w:t>
      </w:r>
      <w:r w:rsidR="009F6AD4">
        <w:rPr>
          <w:rFonts w:ascii="Times New Roman" w:hAnsi="Times New Roman"/>
          <w:lang w:val="en-US"/>
        </w:rPr>
        <w:t>and standardized residuals</w:t>
      </w:r>
      <w:r w:rsidR="00D25136" w:rsidRPr="00C8391B">
        <w:rPr>
          <w:rFonts w:ascii="Times New Roman" w:hAnsi="Times New Roman"/>
          <w:lang w:val="en-US"/>
        </w:rPr>
        <w:t xml:space="preserve"> </w:t>
      </w:r>
      <w:r w:rsidR="00253192">
        <w:rPr>
          <w:rFonts w:ascii="Times New Roman" w:hAnsi="Times New Roman"/>
          <w:lang w:val="en-US"/>
        </w:rPr>
        <w:t>(</w:t>
      </w:r>
      <w:proofErr w:type="spellStart"/>
      <w:r w:rsidR="00253192">
        <w:rPr>
          <w:rFonts w:ascii="Times New Roman" w:eastAsia="Times New Roman" w:hAnsi="Times New Roman"/>
          <w:lang w:val="en-US" w:eastAsia="fr-FR"/>
        </w:rPr>
        <w:t>StdR</w:t>
      </w:r>
      <w:r w:rsidR="00253192" w:rsidRPr="00253192">
        <w:rPr>
          <w:rFonts w:ascii="Times New Roman" w:eastAsia="Times New Roman" w:hAnsi="Times New Roman"/>
          <w:lang w:val="en-US" w:eastAsia="fr-FR"/>
        </w:rPr>
        <w:t>es</w:t>
      </w:r>
      <w:proofErr w:type="spellEnd"/>
      <w:r w:rsidR="00253192">
        <w:rPr>
          <w:rFonts w:ascii="Times New Roman" w:hAnsi="Times New Roman"/>
          <w:lang w:val="en-US"/>
        </w:rPr>
        <w:t xml:space="preserve">) </w:t>
      </w:r>
      <w:r w:rsidR="00D25136" w:rsidRPr="00C8391B">
        <w:rPr>
          <w:rFonts w:ascii="Times New Roman" w:hAnsi="Times New Roman"/>
          <w:lang w:val="en-US"/>
        </w:rPr>
        <w:t xml:space="preserve">for </w:t>
      </w:r>
      <w:r w:rsidR="00D25136" w:rsidRPr="00D07613">
        <w:rPr>
          <w:rFonts w:ascii="Times New Roman" w:hAnsi="Times New Roman"/>
          <w:lang w:val="en-GB"/>
        </w:rPr>
        <w:t>HLA-A</w:t>
      </w:r>
      <w:r w:rsidR="00D25136">
        <w:rPr>
          <w:rFonts w:ascii="Times New Roman" w:hAnsi="Times New Roman"/>
          <w:lang w:val="en-GB"/>
        </w:rPr>
        <w:t xml:space="preserve"> and HLA-G and for HLA-A and UTR</w:t>
      </w:r>
      <w:bookmarkStart w:id="0" w:name="_GoBack"/>
      <w:bookmarkEnd w:id="0"/>
      <w:r w:rsidR="00D25136">
        <w:rPr>
          <w:rFonts w:ascii="Times New Roman" w:hAnsi="Times New Roman"/>
          <w:lang w:val="en-GB"/>
        </w:rPr>
        <w:t>.</w:t>
      </w:r>
      <w:proofErr w:type="gramEnd"/>
    </w:p>
    <w:p w:rsidR="00B67C31" w:rsidRDefault="00B67C31" w:rsidP="00B67C31">
      <w:pPr>
        <w:ind w:firstLine="708"/>
        <w:rPr>
          <w:lang w:val="en-GB"/>
        </w:rPr>
      </w:pPr>
    </w:p>
    <w:p w:rsidR="00253192" w:rsidRPr="000319F9" w:rsidRDefault="00253192" w:rsidP="00B67C31">
      <w:pPr>
        <w:ind w:firstLine="708"/>
        <w:rPr>
          <w:lang w:val="en-GB"/>
        </w:rPr>
      </w:pPr>
    </w:p>
    <w:tbl>
      <w:tblPr>
        <w:tblW w:w="728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67"/>
        <w:gridCol w:w="855"/>
        <w:gridCol w:w="1185"/>
        <w:gridCol w:w="1295"/>
        <w:gridCol w:w="1479"/>
      </w:tblGrid>
      <w:tr w:rsidR="005F7BD0" w:rsidRPr="005F7BD0" w:rsidTr="005F7BD0">
        <w:trPr>
          <w:trHeight w:val="315"/>
        </w:trPr>
        <w:tc>
          <w:tcPr>
            <w:tcW w:w="2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Haplotype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Obs</w:t>
            </w:r>
            <w:proofErr w:type="spellEnd"/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Exp</w:t>
            </w:r>
            <w:proofErr w:type="spellEnd"/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Diff</w:t>
            </w:r>
            <w:proofErr w:type="spellEnd"/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StdRes</w:t>
            </w:r>
            <w:proofErr w:type="spellEnd"/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3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1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4033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122966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0.6960713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10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089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91406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5.5323855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1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9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4809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0002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.966831488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2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7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344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381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.60565737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2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673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9768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.20317852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2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76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46232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8.766334485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07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45426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8.979341628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9:02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5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21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8088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.11450283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3:01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4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21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3388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.59335142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74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391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388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.31033335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80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343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4863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.27111218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1:01:01:01~G01: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10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409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2.89449915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4:02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10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9099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.34709856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2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082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074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.05825208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1:01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065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24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.417398175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5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8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847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.28403526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4:02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36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3330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4.87823307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6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8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1899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3.43519152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3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044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25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39128903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1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598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617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.52112608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3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532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97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968391948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6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99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308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1.07721572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3:01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01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171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33984339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3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1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452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2122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38705127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2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758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24485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59245653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6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47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628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75621261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1:02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47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628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75621261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5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46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632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2.16973665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5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97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587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10073589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9:02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01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801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58985851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4838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4838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3.82637300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6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33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33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32457217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1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08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08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84562230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4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24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76613798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3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35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235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86377864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11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811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59942926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1:01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089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2089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55041427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2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363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363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06768810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lastRenderedPageBreak/>
              <w:t>A32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755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755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341718512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3:01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85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285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00885494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2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40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40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10001762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3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13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2513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791687598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5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457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457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20349967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1:02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46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46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38560035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3:01~G01: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55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55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41976357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37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537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194220782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4:02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67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167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72994054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90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590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231051805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2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3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780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780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35851024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74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442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442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183122662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74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13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313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99644885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6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95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95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54956861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2540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2540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8058122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3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7910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7910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4.81296001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2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2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849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849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63666458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2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21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621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40099825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1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74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9:02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58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358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06523587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9:02:01:01~G01: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33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133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651884008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80:01~G01: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71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71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47604952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2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094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094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85497665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2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9:02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85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285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00885494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5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4:02:01:01~G01: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6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6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44923766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3:01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4:02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745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745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53388918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2:01:01~G01: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8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18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76152776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80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427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427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162845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80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1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4:02:01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19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19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93889976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4:02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80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380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097567237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5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75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75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488347276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6:01~G01: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745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745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53388918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1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528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528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187851905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2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601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601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379258812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1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05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305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983405914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lastRenderedPageBreak/>
              <w:t>A74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709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709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496576548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4:02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8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38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09732137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3:01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567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567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33971848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2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551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551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32122393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1:01:01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90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190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776837512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1:01~G01: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1295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1295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2.016308148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3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80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302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302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97934949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4:02:01:01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6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067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067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462622122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~G01: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505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505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26467836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02:02~</w:t>
            </w:r>
            <w:proofErr w:type="spellStart"/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blank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68:01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134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134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654025985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3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571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571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344726121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0:02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43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243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87930579</w:t>
            </w:r>
          </w:p>
        </w:tc>
      </w:tr>
      <w:tr w:rsidR="005F7BD0" w:rsidRPr="005F7BD0" w:rsidTr="005F7BD0">
        <w:trPr>
          <w:trHeight w:val="30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29:02:01:01~G01:05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567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567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1.339718483</w:t>
            </w:r>
          </w:p>
        </w:tc>
      </w:tr>
      <w:tr w:rsidR="005F7BD0" w:rsidRPr="005F7BD0" w:rsidTr="005F7BD0">
        <w:trPr>
          <w:trHeight w:val="315"/>
        </w:trPr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A36:01~G01: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0.00236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002369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F7BD0" w:rsidRPr="005F7BD0" w:rsidRDefault="005F7BD0" w:rsidP="005F7BD0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</w:pPr>
            <w:r w:rsidRPr="005F7BD0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 w:eastAsia="fr-FR"/>
              </w:rPr>
              <w:t>-0.866947794</w:t>
            </w:r>
          </w:p>
        </w:tc>
      </w:tr>
    </w:tbl>
    <w:p w:rsidR="00656653" w:rsidRDefault="005F7BD0"/>
    <w:sectPr w:rsidR="00656653" w:rsidSect="00D21F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D4D" w:rsidRDefault="00E55D4D" w:rsidP="00253192">
      <w:r>
        <w:separator/>
      </w:r>
    </w:p>
  </w:endnote>
  <w:endnote w:type="continuationSeparator" w:id="0">
    <w:p w:rsidR="00E55D4D" w:rsidRDefault="00E55D4D" w:rsidP="002531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D4D" w:rsidRDefault="00E55D4D" w:rsidP="00253192">
      <w:r>
        <w:separator/>
      </w:r>
    </w:p>
  </w:footnote>
  <w:footnote w:type="continuationSeparator" w:id="0">
    <w:p w:rsidR="00E55D4D" w:rsidRDefault="00E55D4D" w:rsidP="002531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7C31"/>
    <w:rsid w:val="00164448"/>
    <w:rsid w:val="0019044F"/>
    <w:rsid w:val="002366A8"/>
    <w:rsid w:val="00253192"/>
    <w:rsid w:val="0026765A"/>
    <w:rsid w:val="002803A1"/>
    <w:rsid w:val="002D5515"/>
    <w:rsid w:val="00313232"/>
    <w:rsid w:val="003844F7"/>
    <w:rsid w:val="00422E6F"/>
    <w:rsid w:val="004337F0"/>
    <w:rsid w:val="005B3504"/>
    <w:rsid w:val="005F7BD0"/>
    <w:rsid w:val="00605DD0"/>
    <w:rsid w:val="0063051C"/>
    <w:rsid w:val="00682C02"/>
    <w:rsid w:val="00695D88"/>
    <w:rsid w:val="00964711"/>
    <w:rsid w:val="009A0696"/>
    <w:rsid w:val="009A7938"/>
    <w:rsid w:val="009C0675"/>
    <w:rsid w:val="009C3EBC"/>
    <w:rsid w:val="009F1132"/>
    <w:rsid w:val="009F6AD4"/>
    <w:rsid w:val="00A00D61"/>
    <w:rsid w:val="00A1401E"/>
    <w:rsid w:val="00A25034"/>
    <w:rsid w:val="00A32685"/>
    <w:rsid w:val="00A41DA6"/>
    <w:rsid w:val="00A43C3A"/>
    <w:rsid w:val="00A70A7A"/>
    <w:rsid w:val="00B66F1D"/>
    <w:rsid w:val="00B67C31"/>
    <w:rsid w:val="00BC1AA7"/>
    <w:rsid w:val="00C12CA0"/>
    <w:rsid w:val="00C15792"/>
    <w:rsid w:val="00C5479F"/>
    <w:rsid w:val="00C62B36"/>
    <w:rsid w:val="00D21F8D"/>
    <w:rsid w:val="00D22F6F"/>
    <w:rsid w:val="00D25136"/>
    <w:rsid w:val="00D26DF0"/>
    <w:rsid w:val="00D9652C"/>
    <w:rsid w:val="00E178D9"/>
    <w:rsid w:val="00E55D4D"/>
    <w:rsid w:val="00E90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31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B67C3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67C3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67C31"/>
    <w:rPr>
      <w:rFonts w:ascii="Cambria" w:eastAsia="MS Mincho" w:hAnsi="Cambria" w:cs="Times New Roman"/>
      <w:sz w:val="20"/>
      <w:szCs w:val="20"/>
    </w:rPr>
  </w:style>
  <w:style w:type="paragraph" w:styleId="Lgende">
    <w:name w:val="caption"/>
    <w:basedOn w:val="Normal"/>
    <w:next w:val="Normal"/>
    <w:uiPriority w:val="35"/>
    <w:qFormat/>
    <w:rsid w:val="00B67C31"/>
    <w:pPr>
      <w:spacing w:after="200"/>
    </w:pPr>
    <w:rPr>
      <w:b/>
      <w:bCs/>
      <w:color w:val="4F81BD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7C3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7C31"/>
    <w:rPr>
      <w:rFonts w:ascii="Tahoma" w:eastAsia="MS Mincho" w:hAnsi="Tahoma" w:cs="Tahoma"/>
      <w:sz w:val="16"/>
      <w:szCs w:val="16"/>
      <w:lang w:val="it-IT" w:eastAsia="it-IT"/>
    </w:rPr>
  </w:style>
  <w:style w:type="table" w:styleId="Ombrageclair">
    <w:name w:val="Light Shading"/>
    <w:basedOn w:val="TableauNormal"/>
    <w:uiPriority w:val="60"/>
    <w:rsid w:val="00695D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25319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253192"/>
    <w:rPr>
      <w:rFonts w:ascii="Cambria" w:eastAsia="MS Mincho" w:hAnsi="Cambria" w:cs="Times New Roman"/>
      <w:sz w:val="24"/>
      <w:szCs w:val="24"/>
      <w:lang w:val="it-IT" w:eastAsia="it-IT"/>
    </w:rPr>
  </w:style>
  <w:style w:type="paragraph" w:styleId="Pieddepage">
    <w:name w:val="footer"/>
    <w:basedOn w:val="Normal"/>
    <w:link w:val="PieddepageCar"/>
    <w:uiPriority w:val="99"/>
    <w:semiHidden/>
    <w:unhideWhenUsed/>
    <w:rsid w:val="002531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53192"/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31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67C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C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C31"/>
    <w:rPr>
      <w:rFonts w:ascii="Cambria" w:eastAsia="MS Mincho" w:hAnsi="Cambria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B67C31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C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31"/>
    <w:rPr>
      <w:rFonts w:ascii="Tahoma" w:eastAsia="MS Mincho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695D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2531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3192"/>
    <w:rPr>
      <w:rFonts w:ascii="Cambria" w:eastAsia="MS Mincho" w:hAnsi="Cambria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2531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3192"/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6</Words>
  <Characters>454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fsam</Company>
  <LinksUpToDate>false</LinksUpToDate>
  <CharactersWithSpaces>5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nomades7</dc:creator>
  <cp:keywords/>
  <dc:description/>
  <cp:lastModifiedBy>timr.analyse</cp:lastModifiedBy>
  <cp:revision>4</cp:revision>
  <dcterms:created xsi:type="dcterms:W3CDTF">2013-10-15T15:18:00Z</dcterms:created>
  <dcterms:modified xsi:type="dcterms:W3CDTF">2013-11-15T16:58:00Z</dcterms:modified>
</cp:coreProperties>
</file>